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99"/>
        <w:gridCol w:w="2045"/>
        <w:gridCol w:w="850"/>
        <w:gridCol w:w="1701"/>
        <w:gridCol w:w="992"/>
        <w:gridCol w:w="1985"/>
        <w:gridCol w:w="709"/>
        <w:gridCol w:w="1671"/>
      </w:tblGrid>
      <w:tr w:rsidR="00567F64" w:rsidRPr="002A37CE" w14:paraId="4FEEBC97" w14:textId="77777777" w:rsidTr="004D42B5">
        <w:trPr>
          <w:trHeight w:val="81"/>
        </w:trPr>
        <w:tc>
          <w:tcPr>
            <w:tcW w:w="14004" w:type="dxa"/>
            <w:gridSpan w:val="9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17C3DC7F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S1. </w:t>
            </w:r>
            <w:r w:rsidRPr="000278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persons diagnosed with respective skin cancer type, and risk of skin cancer development (assessed with multivariate Cox-regression models), categorized by phenotypic and environmental factors.</w:t>
            </w:r>
          </w:p>
        </w:tc>
      </w:tr>
      <w:tr w:rsidR="00567F64" w:rsidRPr="000278D5" w14:paraId="1767ADDD" w14:textId="77777777" w:rsidTr="004D42B5">
        <w:trPr>
          <w:trHeight w:val="81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14C5DF80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61BE188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, n (%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76A7E270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sons without skin cancer, n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0278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21A6E032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CC, 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0CECE" w:themeColor="background2" w:themeShade="E6"/>
            </w:tcBorders>
            <w:shd w:val="clear" w:color="auto" w:fill="D9E2F3" w:themeFill="accent1" w:themeFillTint="33"/>
          </w:tcPr>
          <w:p w14:paraId="19F39B3C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  <w:r w:rsidRPr="00027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§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319701B3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SCC, n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D0CECE" w:themeColor="background2" w:themeShade="E6"/>
            </w:tcBorders>
            <w:shd w:val="clear" w:color="auto" w:fill="D9E2F3" w:themeFill="accent1" w:themeFillTint="33"/>
          </w:tcPr>
          <w:p w14:paraId="0928ECA6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  <w:r w:rsidRPr="00027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§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20B4DC3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, n</w:t>
            </w:r>
          </w:p>
        </w:tc>
        <w:tc>
          <w:tcPr>
            <w:tcW w:w="16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06B2E0D3" w14:textId="77777777" w:rsidR="00567F64" w:rsidRPr="000278D5" w:rsidRDefault="00567F64" w:rsidP="004D42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  <w:r w:rsidRPr="00027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 xml:space="preserve"> §</w:t>
            </w:r>
          </w:p>
        </w:tc>
      </w:tr>
      <w:tr w:rsidR="00567F64" w:rsidRPr="000278D5" w14:paraId="075E757E" w14:textId="77777777" w:rsidTr="004D42B5">
        <w:tc>
          <w:tcPr>
            <w:tcW w:w="2552" w:type="dxa"/>
            <w:tcBorders>
              <w:top w:val="single" w:sz="4" w:space="0" w:color="000000" w:themeColor="text1"/>
            </w:tcBorders>
            <w:vAlign w:val="bottom"/>
          </w:tcPr>
          <w:p w14:paraId="7F85AC06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99" w:type="dxa"/>
            <w:tcBorders>
              <w:top w:val="single" w:sz="4" w:space="0" w:color="000000" w:themeColor="text1"/>
            </w:tcBorders>
          </w:tcPr>
          <w:p w14:paraId="46254E5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000000" w:themeColor="text1"/>
            </w:tcBorders>
          </w:tcPr>
          <w:p w14:paraId="203B2DE8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D0CECE" w:themeColor="background2" w:themeShade="E6"/>
            </w:tcBorders>
          </w:tcPr>
          <w:p w14:paraId="195CF00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1D701E3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D0CECE" w:themeColor="background2" w:themeShade="E6"/>
            </w:tcBorders>
          </w:tcPr>
          <w:p w14:paraId="71442B9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right w:val="single" w:sz="4" w:space="0" w:color="D0CECE" w:themeColor="background2" w:themeShade="E6"/>
            </w:tcBorders>
            <w:vAlign w:val="bottom"/>
          </w:tcPr>
          <w:p w14:paraId="5F4983F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D0CECE" w:themeColor="background2" w:themeShade="E6"/>
            </w:tcBorders>
          </w:tcPr>
          <w:p w14:paraId="22579C0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000000" w:themeColor="text1"/>
            </w:tcBorders>
            <w:vAlign w:val="bottom"/>
          </w:tcPr>
          <w:p w14:paraId="16098C7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77584999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DCE287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–49</w:t>
            </w:r>
          </w:p>
        </w:tc>
        <w:tc>
          <w:tcPr>
            <w:tcW w:w="1499" w:type="dxa"/>
          </w:tcPr>
          <w:p w14:paraId="78F2E77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3 (21.3)</w:t>
            </w:r>
          </w:p>
        </w:tc>
        <w:tc>
          <w:tcPr>
            <w:tcW w:w="2045" w:type="dxa"/>
          </w:tcPr>
          <w:p w14:paraId="19A7C88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8 (22.4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54C5CC1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  <w:vAlign w:val="bottom"/>
          </w:tcPr>
          <w:p w14:paraId="4334A79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560F108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1AF99A0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7496E4F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71" w:type="dxa"/>
            <w:vAlign w:val="bottom"/>
          </w:tcPr>
          <w:p w14:paraId="5BDAE38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6E194FAD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110C675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–59</w:t>
            </w:r>
          </w:p>
        </w:tc>
        <w:tc>
          <w:tcPr>
            <w:tcW w:w="1499" w:type="dxa"/>
          </w:tcPr>
          <w:p w14:paraId="23E48EA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1 (28.3)</w:t>
            </w:r>
          </w:p>
        </w:tc>
        <w:tc>
          <w:tcPr>
            <w:tcW w:w="2045" w:type="dxa"/>
          </w:tcPr>
          <w:p w14:paraId="1240882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4 (29.2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50B4664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33C4CCB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 (1.30 – 1.99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1FEF872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43203C0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94 – 2.17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46ACC5F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71" w:type="dxa"/>
          </w:tcPr>
          <w:p w14:paraId="6D338F9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83 – 1.79)</w:t>
            </w:r>
          </w:p>
        </w:tc>
      </w:tr>
      <w:tr w:rsidR="00567F64" w:rsidRPr="000278D5" w14:paraId="173445BD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5C12915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–69</w:t>
            </w:r>
          </w:p>
        </w:tc>
        <w:tc>
          <w:tcPr>
            <w:tcW w:w="1499" w:type="dxa"/>
          </w:tcPr>
          <w:p w14:paraId="4F5F7DD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1 (25.7)</w:t>
            </w:r>
          </w:p>
        </w:tc>
        <w:tc>
          <w:tcPr>
            <w:tcW w:w="2045" w:type="dxa"/>
          </w:tcPr>
          <w:p w14:paraId="1D6A9D6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1 (25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1E24860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7A35A03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 (2.63 – 3.89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764F4AB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5AF35E3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(2.78 – 5.84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45728CA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71" w:type="dxa"/>
          </w:tcPr>
          <w:p w14:paraId="568A6AE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1.08 – 2.26)</w:t>
            </w:r>
          </w:p>
        </w:tc>
      </w:tr>
      <w:tr w:rsidR="00567F64" w:rsidRPr="000278D5" w14:paraId="759A6DA2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B64160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–79</w:t>
            </w:r>
          </w:p>
        </w:tc>
        <w:tc>
          <w:tcPr>
            <w:tcW w:w="1499" w:type="dxa"/>
          </w:tcPr>
          <w:p w14:paraId="59AD4D5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4 (20.3)</w:t>
            </w:r>
          </w:p>
        </w:tc>
        <w:tc>
          <w:tcPr>
            <w:tcW w:w="2045" w:type="dxa"/>
          </w:tcPr>
          <w:p w14:paraId="687C59F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0 (19.3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595543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4CCDA8B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3.02 – 4.52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08CF28D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0E5D785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1 (5.30 – 10.94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32DEBE6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71" w:type="dxa"/>
          </w:tcPr>
          <w:p w14:paraId="263C627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16 – 2.53)</w:t>
            </w:r>
          </w:p>
        </w:tc>
      </w:tr>
      <w:tr w:rsidR="00567F64" w:rsidRPr="000278D5" w14:paraId="141FA399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406CCA1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289210C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 (4.3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069B5BA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 (4.1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117943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09EFD6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 (2.99 – 5.32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E6CC51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DD2E22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3 (8.91 – 20.55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E3B768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1A3F940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41 – 2.25)</w:t>
            </w:r>
          </w:p>
        </w:tc>
      </w:tr>
      <w:tr w:rsidR="00567F64" w:rsidRPr="000278D5" w14:paraId="3E409576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1CD3D523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vi left arm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05A46E2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102321E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2ED8F3F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414EC8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41C3CD8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FB10BB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61A2FA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05A24BB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1F6C95C7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EB296C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≤ 10</w:t>
            </w:r>
          </w:p>
        </w:tc>
        <w:tc>
          <w:tcPr>
            <w:tcW w:w="1499" w:type="dxa"/>
          </w:tcPr>
          <w:p w14:paraId="344E172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5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.7)</w:t>
            </w:r>
          </w:p>
        </w:tc>
        <w:tc>
          <w:tcPr>
            <w:tcW w:w="2045" w:type="dxa"/>
          </w:tcPr>
          <w:p w14:paraId="32DAC6A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43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4.6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E03B0D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  <w:vAlign w:val="bottom"/>
          </w:tcPr>
          <w:p w14:paraId="3EA3D61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2E59DE3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48AFC3D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19F90EB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71" w:type="dxa"/>
            <w:vAlign w:val="bottom"/>
          </w:tcPr>
          <w:p w14:paraId="02B61C6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1B57EB66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23BABE8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10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4E2BF33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 (5.3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071F863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 (5.4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F6BB22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19E96C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56 – 0.96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C0A250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C3A8EB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17 – 0.61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8236A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6778AB7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52 – 1.59)</w:t>
            </w:r>
          </w:p>
        </w:tc>
      </w:tr>
      <w:tr w:rsidR="00567F64" w:rsidRPr="000278D5" w14:paraId="1FA84816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16EE6DBE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eckles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53F4C2A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6FDC561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2DF668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F6D2F7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AC2F420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41C27E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73365D8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59D6C74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08DD6323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15E2448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9" w:type="dxa"/>
          </w:tcPr>
          <w:p w14:paraId="246C461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1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6.6)</w:t>
            </w:r>
          </w:p>
        </w:tc>
        <w:tc>
          <w:tcPr>
            <w:tcW w:w="2045" w:type="dxa"/>
          </w:tcPr>
          <w:p w14:paraId="68C99FA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15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6.9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19FF4F9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729E3AD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3B4406C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3BC59F0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2773482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71" w:type="dxa"/>
            <w:vAlign w:val="bottom"/>
          </w:tcPr>
          <w:p w14:paraId="0CA3F43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170808C3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3030F82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61ADB49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1 (43.4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5FF68B7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2 (43.1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051BA1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A5DA88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9 – 1.23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61618A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8BCBCE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10 – 1.54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BA8860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0B2B4BC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8 – 1.60)</w:t>
            </w:r>
          </w:p>
        </w:tc>
      </w:tr>
      <w:tr w:rsidR="00567F64" w:rsidRPr="000278D5" w14:paraId="02745D33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2A44DC09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ir color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2EBA0BC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3262A83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DDBEE1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948E2D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C32EB5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87BE41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63E92A2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0302188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19EB5083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52812B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, brown</w:t>
            </w:r>
          </w:p>
        </w:tc>
        <w:tc>
          <w:tcPr>
            <w:tcW w:w="1499" w:type="dxa"/>
          </w:tcPr>
          <w:p w14:paraId="2D6204B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5 (24.1)</w:t>
            </w:r>
          </w:p>
        </w:tc>
        <w:tc>
          <w:tcPr>
            <w:tcW w:w="2045" w:type="dxa"/>
          </w:tcPr>
          <w:p w14:paraId="245C7CD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6 (24.5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B2DDDB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79A02D6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10FB3D9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1176638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05D6240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71" w:type="dxa"/>
            <w:vAlign w:val="bottom"/>
          </w:tcPr>
          <w:p w14:paraId="03316B3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730E786D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737C6D2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k/medium blonde, grizzled, gray</w:t>
            </w:r>
          </w:p>
        </w:tc>
        <w:tc>
          <w:tcPr>
            <w:tcW w:w="1499" w:type="dxa"/>
          </w:tcPr>
          <w:p w14:paraId="077497E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6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5.1)</w:t>
            </w:r>
          </w:p>
        </w:tc>
        <w:tc>
          <w:tcPr>
            <w:tcW w:w="2045" w:type="dxa"/>
          </w:tcPr>
          <w:p w14:paraId="1EF398C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0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4.9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2392F2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66D21C9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1.08 – 1.42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259ED22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58EFF23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23 – 1.96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082CD51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71" w:type="dxa"/>
          </w:tcPr>
          <w:p w14:paraId="3AF8BA4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1 – 1.71)</w:t>
            </w:r>
          </w:p>
        </w:tc>
      </w:tr>
      <w:tr w:rsidR="00567F64" w:rsidRPr="000278D5" w14:paraId="70603796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0D2ED08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d, light blonde, white 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5801B5B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81 (10.8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54A4E09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1 (10.6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448895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DC8FCC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1.17 – 1.73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296776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16E54F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38 – 2.56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0BDB52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08DBB94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26 – 2.86)</w:t>
            </w:r>
          </w:p>
        </w:tc>
      </w:tr>
      <w:tr w:rsidR="00567F64" w:rsidRPr="000278D5" w14:paraId="4B46575D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3641760B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ght eye color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085A4AC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0AF48D44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62DC27A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2EAAD4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00654A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DEB99E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27B6AE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23C1577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30ED524B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6492556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9" w:type="dxa"/>
          </w:tcPr>
          <w:p w14:paraId="5CE39A0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3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7.9)</w:t>
            </w:r>
          </w:p>
        </w:tc>
        <w:tc>
          <w:tcPr>
            <w:tcW w:w="2045" w:type="dxa"/>
          </w:tcPr>
          <w:p w14:paraId="2299B6B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1 (48.1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7E02998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44CA0D6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16718F2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1D8C7C8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3191AF2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71" w:type="dxa"/>
            <w:vAlign w:val="bottom"/>
          </w:tcPr>
          <w:p w14:paraId="3CF8D41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1ECCA46D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1B7ADC3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535F031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69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2.1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7F05A240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6 (51.9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62E73D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F1F3CC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7 – 1.20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C6A615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824833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6 – 1.35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CBD66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25ED61C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2 – 1.33)</w:t>
            </w:r>
          </w:p>
        </w:tc>
      </w:tr>
      <w:tr w:rsidR="00567F64" w:rsidRPr="002A37CE" w14:paraId="61C21F1C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2BCCA59E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rst-degree relative with cM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64FA64D4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74FB0F5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5E87DC1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D13186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09CDEA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1D17347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E458E9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6D7CA490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67F64" w:rsidRPr="000278D5" w14:paraId="5C821288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6F3061E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</w:tcPr>
          <w:p w14:paraId="2E28572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824 (94.1)</w:t>
            </w:r>
          </w:p>
        </w:tc>
        <w:tc>
          <w:tcPr>
            <w:tcW w:w="2045" w:type="dxa"/>
          </w:tcPr>
          <w:p w14:paraId="5CA509D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098 (94.3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4276D17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634FD9E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0967CB9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6DFB053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5203541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71" w:type="dxa"/>
            <w:vAlign w:val="bottom"/>
          </w:tcPr>
          <w:p w14:paraId="64BDB2D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3EECBC5D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050DC8F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7CE48D1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8 (5.9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67059CD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9 (5.7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D5FF80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5BBA07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26 – 1.85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A074F8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583535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93 – 1.78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A206A1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78931DD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1 – 2.05)</w:t>
            </w:r>
          </w:p>
        </w:tc>
      </w:tr>
      <w:tr w:rsidR="00567F64" w:rsidRPr="000278D5" w14:paraId="2FC3824E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1B030DFC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5F3C39F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248976A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4899B30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B7686A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D19D1A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28D951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C9E6D6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34D6CEA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489C21C2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7A6AAF2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499" w:type="dxa"/>
          </w:tcPr>
          <w:p w14:paraId="69CE784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4 (39.3)</w:t>
            </w:r>
          </w:p>
        </w:tc>
        <w:tc>
          <w:tcPr>
            <w:tcW w:w="2045" w:type="dxa"/>
          </w:tcPr>
          <w:p w14:paraId="30E9C6E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79 (39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1380C78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4E73CC6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4B74778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4E19A10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4842509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71" w:type="dxa"/>
            <w:vAlign w:val="bottom"/>
          </w:tcPr>
          <w:p w14:paraId="331BB28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36B7C566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28C7E4F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17A7E19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8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0.7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1E868CD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8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1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AD4E66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498956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6 – 0.95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CA9486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54C183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8 – 0.96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349228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27BDC83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64 – 1.04)</w:t>
            </w:r>
          </w:p>
        </w:tc>
      </w:tr>
      <w:tr w:rsidR="00567F64" w:rsidRPr="000278D5" w14:paraId="5A2C243B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431CA07D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rn when sunbathing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3C45AB5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57CBBAF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3DD1828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98A6B1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3E3AFB3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77C5419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6572A71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7A81A1E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5DC44CAC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6A76D00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499" w:type="dxa"/>
          </w:tcPr>
          <w:p w14:paraId="6B18CD7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09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8.5)</w:t>
            </w:r>
          </w:p>
        </w:tc>
        <w:tc>
          <w:tcPr>
            <w:tcW w:w="2045" w:type="dxa"/>
          </w:tcPr>
          <w:p w14:paraId="318FAF1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2 (48.4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703CE33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6AE68BD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29900B3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160B929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5503F25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71" w:type="dxa"/>
            <w:vAlign w:val="bottom"/>
          </w:tcPr>
          <w:p w14:paraId="1373D52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3A765C94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EBE3BB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-2 times/year</w:t>
            </w:r>
          </w:p>
        </w:tc>
        <w:tc>
          <w:tcPr>
            <w:tcW w:w="1499" w:type="dxa"/>
          </w:tcPr>
          <w:p w14:paraId="73060ED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106 (48.0)</w:t>
            </w:r>
          </w:p>
        </w:tc>
        <w:tc>
          <w:tcPr>
            <w:tcW w:w="2045" w:type="dxa"/>
          </w:tcPr>
          <w:p w14:paraId="4A74E1E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23 (48.1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10BBFA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3AC5186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 – 1.02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3645147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132FB6C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3 – 0.90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2883F96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71" w:type="dxa"/>
          </w:tcPr>
          <w:p w14:paraId="6A041A6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1.01 – 1.68)</w:t>
            </w:r>
          </w:p>
        </w:tc>
      </w:tr>
      <w:tr w:rsidR="00567F64" w:rsidRPr="000278D5" w14:paraId="23B44D22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69CA6E3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gt; 3 times/year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15F2DC4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7 (3.5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20F9F87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2 (3.5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BD070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5EC37AA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7 – 1.37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C45FE3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437374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72 – 1.67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54FDBA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63AA9F7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01 – 3.09)</w:t>
            </w:r>
          </w:p>
        </w:tc>
      </w:tr>
      <w:tr w:rsidR="00567F64" w:rsidRPr="000278D5" w14:paraId="64BAC231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56FFCDF8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unbathing during summer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2E8D7AE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04B111F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180BEC7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C7BEEC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5984BFD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54C113C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E21276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28F1F11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3EF2DD32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6BB8AC8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99" w:type="dxa"/>
          </w:tcPr>
          <w:p w14:paraId="26C002B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3.5)</w:t>
            </w:r>
          </w:p>
        </w:tc>
        <w:tc>
          <w:tcPr>
            <w:tcW w:w="2045" w:type="dxa"/>
          </w:tcPr>
          <w:p w14:paraId="2F345B7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 (3.6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06A637F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31BE57C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6E3B0F1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6ABFBBD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58967ED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1" w:type="dxa"/>
            <w:vAlign w:val="bottom"/>
          </w:tcPr>
          <w:p w14:paraId="208C3C5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7B00BF3A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061CA4F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-14 times/year</w:t>
            </w:r>
          </w:p>
        </w:tc>
        <w:tc>
          <w:tcPr>
            <w:tcW w:w="1499" w:type="dxa"/>
          </w:tcPr>
          <w:p w14:paraId="13F1CE2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25 (35.7)</w:t>
            </w:r>
          </w:p>
        </w:tc>
        <w:tc>
          <w:tcPr>
            <w:tcW w:w="2045" w:type="dxa"/>
          </w:tcPr>
          <w:p w14:paraId="3E7F9FD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07 (36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4124C35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3A67BE1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96 – 2.09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38F398F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7440598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54 – 1.46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63B77E6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71" w:type="dxa"/>
          </w:tcPr>
          <w:p w14:paraId="1179716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67 – 4.96)</w:t>
            </w:r>
          </w:p>
        </w:tc>
      </w:tr>
      <w:tr w:rsidR="00567F64" w:rsidRPr="000278D5" w14:paraId="03C32518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66B51E7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&gt; 15 times/year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4D5E819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96 (60.8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3D9E46D6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81 (60.4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C10566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9D0C03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1.12 – 2.41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86B847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FC53AF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1 – 1.63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C750EF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11CD159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 (0.80 – 5.84)</w:t>
            </w:r>
          </w:p>
        </w:tc>
      </w:tr>
      <w:tr w:rsidR="00567F64" w:rsidRPr="002A37CE" w14:paraId="0B15144A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7072C343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o abroad on sunny vacations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7DB9CE5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5C2E845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F983DF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E8D512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5E6FB9F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F3DD5F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245C55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49B04A0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67F64" w:rsidRPr="000278D5" w14:paraId="4953EA34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42B81D4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99" w:type="dxa"/>
          </w:tcPr>
          <w:p w14:paraId="2C47B75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87 (40.8)</w:t>
            </w:r>
          </w:p>
        </w:tc>
        <w:tc>
          <w:tcPr>
            <w:tcW w:w="2045" w:type="dxa"/>
          </w:tcPr>
          <w:p w14:paraId="56520F5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26 (41.3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2523BBC0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66E6763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3252D28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2E648DF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62A72AA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71" w:type="dxa"/>
            <w:vAlign w:val="bottom"/>
          </w:tcPr>
          <w:p w14:paraId="421C0E0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009C3DC6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334CB2C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-10 days/year</w:t>
            </w:r>
          </w:p>
        </w:tc>
        <w:tc>
          <w:tcPr>
            <w:tcW w:w="1499" w:type="dxa"/>
          </w:tcPr>
          <w:p w14:paraId="2073F0C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81 (57.4)</w:t>
            </w:r>
          </w:p>
        </w:tc>
        <w:tc>
          <w:tcPr>
            <w:tcW w:w="2045" w:type="dxa"/>
          </w:tcPr>
          <w:p w14:paraId="1AE91D1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903 (56.8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7C0E05E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</w:tcPr>
          <w:p w14:paraId="41051CC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1.15 – 1.45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7C2DB80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00FB196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0 – 1.28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3C09508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71" w:type="dxa"/>
          </w:tcPr>
          <w:p w14:paraId="4C62AD3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22 – 2.09)</w:t>
            </w:r>
          </w:p>
        </w:tc>
      </w:tr>
      <w:tr w:rsidR="00567F64" w:rsidRPr="000278D5" w14:paraId="6D18F7E2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04FA952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gt; 10 days/year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1C38797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4 (1.9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3D98CB7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8 (1.9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9C1763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7DE215E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73 – 1.68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56FB9B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A34066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89 – 2.62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8E7943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372DA4D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42 – 3.11)</w:t>
            </w:r>
          </w:p>
        </w:tc>
      </w:tr>
      <w:tr w:rsidR="00567F64" w:rsidRPr="000278D5" w14:paraId="26D8FA8D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71EA9302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4F16A1F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324FA23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341022D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A15E87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65845DA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2096E2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5ED4185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</w:tcPr>
          <w:p w14:paraId="09B6048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11989511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6D10B39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9" w:type="dxa"/>
          </w:tcPr>
          <w:p w14:paraId="34C65C7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96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7.4)</w:t>
            </w:r>
          </w:p>
        </w:tc>
        <w:tc>
          <w:tcPr>
            <w:tcW w:w="2045" w:type="dxa"/>
          </w:tcPr>
          <w:p w14:paraId="38D5BBC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4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7.5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7A90F7B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  <w:vAlign w:val="bottom"/>
          </w:tcPr>
          <w:p w14:paraId="267BF31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7C29511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</w:tcPr>
          <w:p w14:paraId="581968E6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61DA359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71" w:type="dxa"/>
          </w:tcPr>
          <w:p w14:paraId="0B45D8B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1912A413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259B6ED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56F6FFE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6 (32.6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5CC3E854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3 (32.5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2B4CD2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D3068C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4 – 1.19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53078E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F9C05BF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5 – 1.08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F954E9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7DF41D3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5 – 1.42)</w:t>
            </w:r>
          </w:p>
        </w:tc>
      </w:tr>
      <w:tr w:rsidR="00567F64" w:rsidRPr="000278D5" w14:paraId="1E9D13BA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7B2D2A91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orking outdoors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0EC6E953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7FF1D74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BDE00C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0ED20302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29CA164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48C6791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0121320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71888D2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7F64" w:rsidRPr="000278D5" w14:paraId="00DAE9FC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0B0A88E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9" w:type="dxa"/>
          </w:tcPr>
          <w:p w14:paraId="2E32166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7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3.3)</w:t>
            </w:r>
          </w:p>
        </w:tc>
        <w:tc>
          <w:tcPr>
            <w:tcW w:w="2045" w:type="dxa"/>
          </w:tcPr>
          <w:p w14:paraId="529322A5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7</w:t>
            </w:r>
            <w:proofErr w:type="gramEnd"/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3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71A505FB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  <w:vAlign w:val="bottom"/>
          </w:tcPr>
          <w:p w14:paraId="62E3598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46EF81A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6D4E31D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6BDC0D0E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71" w:type="dxa"/>
            <w:vAlign w:val="bottom"/>
          </w:tcPr>
          <w:p w14:paraId="73EDB23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7F5074E6" w14:textId="77777777" w:rsidTr="004D42B5">
        <w:tc>
          <w:tcPr>
            <w:tcW w:w="2552" w:type="dxa"/>
            <w:tcBorders>
              <w:bottom w:val="single" w:sz="4" w:space="0" w:color="D0CECE" w:themeColor="background2" w:themeShade="E6"/>
            </w:tcBorders>
            <w:tcMar>
              <w:left w:w="198" w:type="dxa"/>
            </w:tcMar>
            <w:vAlign w:val="bottom"/>
          </w:tcPr>
          <w:p w14:paraId="694F21B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D0CECE" w:themeColor="background2" w:themeShade="E6"/>
            </w:tcBorders>
          </w:tcPr>
          <w:p w14:paraId="1BCD5A0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5 (26.7)</w:t>
            </w:r>
          </w:p>
        </w:tc>
        <w:tc>
          <w:tcPr>
            <w:tcW w:w="2045" w:type="dxa"/>
            <w:tcBorders>
              <w:bottom w:val="single" w:sz="4" w:space="0" w:color="D0CECE" w:themeColor="background2" w:themeShade="E6"/>
            </w:tcBorders>
          </w:tcPr>
          <w:p w14:paraId="300376BE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0 (27.0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FEF135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701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1C5D2E9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4 – 0.96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D391A7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98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2B96808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 – 1.08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DD8A6E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71" w:type="dxa"/>
            <w:tcBorders>
              <w:bottom w:val="single" w:sz="4" w:space="0" w:color="D0CECE" w:themeColor="background2" w:themeShade="E6"/>
            </w:tcBorders>
          </w:tcPr>
          <w:p w14:paraId="2B874435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7 – 1.18)</w:t>
            </w:r>
          </w:p>
        </w:tc>
      </w:tr>
      <w:tr w:rsidR="00567F64" w:rsidRPr="002A37CE" w14:paraId="7C68E57C" w14:textId="77777777" w:rsidTr="004D42B5">
        <w:tc>
          <w:tcPr>
            <w:tcW w:w="2552" w:type="dxa"/>
            <w:tcBorders>
              <w:top w:val="single" w:sz="4" w:space="0" w:color="D0CECE" w:themeColor="background2" w:themeShade="E6"/>
            </w:tcBorders>
            <w:vAlign w:val="bottom"/>
          </w:tcPr>
          <w:p w14:paraId="4CA19EFA" w14:textId="77777777" w:rsidR="00567F64" w:rsidRPr="000278D5" w:rsidRDefault="00567F64" w:rsidP="004D42B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se of sunbeds/UV-lamps</w:t>
            </w:r>
          </w:p>
        </w:tc>
        <w:tc>
          <w:tcPr>
            <w:tcW w:w="1499" w:type="dxa"/>
            <w:tcBorders>
              <w:top w:val="single" w:sz="4" w:space="0" w:color="D0CECE" w:themeColor="background2" w:themeShade="E6"/>
            </w:tcBorders>
          </w:tcPr>
          <w:p w14:paraId="6F5CCDB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5" w:type="dxa"/>
            <w:tcBorders>
              <w:top w:val="single" w:sz="4" w:space="0" w:color="D0CECE" w:themeColor="background2" w:themeShade="E6"/>
            </w:tcBorders>
          </w:tcPr>
          <w:p w14:paraId="564D9B3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A49230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62D21318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30335F41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14:paraId="3DDA0ACB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</w:tcBorders>
          </w:tcPr>
          <w:p w14:paraId="70DCE0D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D0CECE" w:themeColor="background2" w:themeShade="E6"/>
            </w:tcBorders>
            <w:vAlign w:val="bottom"/>
          </w:tcPr>
          <w:p w14:paraId="64AA82C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67F64" w:rsidRPr="000278D5" w14:paraId="5DBD58F5" w14:textId="77777777" w:rsidTr="004D42B5">
        <w:tc>
          <w:tcPr>
            <w:tcW w:w="2552" w:type="dxa"/>
            <w:tcMar>
              <w:left w:w="198" w:type="dxa"/>
            </w:tcMar>
            <w:vAlign w:val="bottom"/>
          </w:tcPr>
          <w:p w14:paraId="5F38BF4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99" w:type="dxa"/>
          </w:tcPr>
          <w:p w14:paraId="1F0F031A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68 (49.7)</w:t>
            </w:r>
          </w:p>
        </w:tc>
        <w:tc>
          <w:tcPr>
            <w:tcW w:w="2045" w:type="dxa"/>
          </w:tcPr>
          <w:p w14:paraId="1DF6BD09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15 (49.6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</w:tcBorders>
          </w:tcPr>
          <w:p w14:paraId="1DBECBC7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701" w:type="dxa"/>
            <w:tcBorders>
              <w:right w:val="single" w:sz="4" w:space="0" w:color="D0CECE" w:themeColor="background2" w:themeShade="E6"/>
            </w:tcBorders>
            <w:vAlign w:val="bottom"/>
          </w:tcPr>
          <w:p w14:paraId="3B9C4C0A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</w:tcBorders>
          </w:tcPr>
          <w:p w14:paraId="761DDEB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985" w:type="dxa"/>
            <w:tcBorders>
              <w:right w:val="single" w:sz="4" w:space="0" w:color="D0CECE" w:themeColor="background2" w:themeShade="E6"/>
            </w:tcBorders>
            <w:vAlign w:val="bottom"/>
          </w:tcPr>
          <w:p w14:paraId="72F51BF1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</w:tcBorders>
          </w:tcPr>
          <w:p w14:paraId="403DDF4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71" w:type="dxa"/>
            <w:vAlign w:val="bottom"/>
          </w:tcPr>
          <w:p w14:paraId="20AB1124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67F64" w:rsidRPr="000278D5" w14:paraId="5DD4128F" w14:textId="77777777" w:rsidTr="004D42B5">
        <w:tc>
          <w:tcPr>
            <w:tcW w:w="2552" w:type="dxa"/>
            <w:tcBorders>
              <w:bottom w:val="single" w:sz="4" w:space="0" w:color="auto"/>
            </w:tcBorders>
            <w:tcMar>
              <w:left w:w="198" w:type="dxa"/>
            </w:tcMar>
            <w:vAlign w:val="bottom"/>
          </w:tcPr>
          <w:p w14:paraId="440AA8C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67F9210C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94 (50.3)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5B75ABE4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72 (50.4)</w:t>
            </w:r>
          </w:p>
        </w:tc>
        <w:tc>
          <w:tcPr>
            <w:tcW w:w="850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4C501E3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38A3523C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 – 1.01)</w:t>
            </w:r>
          </w:p>
        </w:tc>
        <w:tc>
          <w:tcPr>
            <w:tcW w:w="992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6C969B1D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68C9A72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70 – 0.99)</w:t>
            </w:r>
          </w:p>
        </w:tc>
        <w:tc>
          <w:tcPr>
            <w:tcW w:w="709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1B1DD072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1D25A03" w14:textId="77777777" w:rsidR="00567F64" w:rsidRPr="000278D5" w:rsidRDefault="00567F64" w:rsidP="004D42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1.06 – 1.74)</w:t>
            </w:r>
          </w:p>
        </w:tc>
      </w:tr>
      <w:tr w:rsidR="00567F64" w:rsidRPr="000278D5" w14:paraId="4D53CC8B" w14:textId="77777777" w:rsidTr="004D42B5">
        <w:tc>
          <w:tcPr>
            <w:tcW w:w="14004" w:type="dxa"/>
            <w:gridSpan w:val="9"/>
            <w:tcBorders>
              <w:top w:val="single" w:sz="4" w:space="0" w:color="auto"/>
            </w:tcBorders>
            <w:tcMar>
              <w:left w:w="198" w:type="dxa"/>
            </w:tcMar>
            <w:vAlign w:val="bottom"/>
          </w:tcPr>
          <w:p w14:paraId="2BD8E040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Variables according to questions in the </w:t>
            </w:r>
            <w:r w:rsidRPr="000278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</w:t>
            </w: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3A1FCB18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</w:t>
            </w: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portion of individuals within the category group.</w:t>
            </w:r>
          </w:p>
          <w:p w14:paraId="70BF3B5F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**</w:t>
            </w:r>
            <w:r w:rsidRPr="000278D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dividuals in the cohort, not diagnosed with a skin cancer.</w:t>
            </w:r>
          </w:p>
          <w:p w14:paraId="73559BAD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78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  <w:r w:rsidRPr="000278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Hazard ratio (HR) in relation to reference group, presented with a 95% confidence interval (CI) regarding basal cell carcinoma (BCC), cutaneous squamous cell carcinoma (cSCC) and cutaneous melanoma (cM).</w:t>
            </w:r>
          </w:p>
          <w:p w14:paraId="364238E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78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V (</w:t>
            </w:r>
            <w:proofErr w:type="gramStart"/>
            <w:r w:rsidRPr="000278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ltra violet</w:t>
            </w:r>
            <w:proofErr w:type="gramEnd"/>
            <w:r w:rsidRPr="000278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.</w:t>
            </w:r>
          </w:p>
          <w:p w14:paraId="258DD5E7" w14:textId="77777777" w:rsidR="00567F64" w:rsidRPr="000278D5" w:rsidRDefault="00567F64" w:rsidP="004D42B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B3CBB67" w14:textId="77777777" w:rsidR="00F63F0E" w:rsidRDefault="00F63F0E"/>
    <w:sectPr w:rsidR="00F63F0E" w:rsidSect="00567F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7F64"/>
    <w:rsid w:val="00567F64"/>
    <w:rsid w:val="006207A0"/>
    <w:rsid w:val="00B5604D"/>
    <w:rsid w:val="00E80B20"/>
    <w:rsid w:val="00F6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D5FE51"/>
  <w15:chartTrackingRefBased/>
  <w15:docId w15:val="{CE4ACD32-7B3B-4108-B4B8-43D8CF8A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sv-SE" w:eastAsia="sv-SE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67F64"/>
    <w:rPr>
      <w:kern w:val="0"/>
      <w:sz w:val="24"/>
      <w:szCs w:val="24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67F64"/>
    <w:rPr>
      <w:rFonts w:asciiTheme="minorHAnsi" w:eastAsiaTheme="minorHAnsi" w:hAnsiTheme="minorHAnsi" w:cstheme="minorBidi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sen Gustav</dc:creator>
  <cp:keywords/>
  <dc:description/>
  <cp:lastModifiedBy>Christensen Gustav</cp:lastModifiedBy>
  <cp:revision>1</cp:revision>
  <dcterms:created xsi:type="dcterms:W3CDTF">2024-12-07T08:44:00Z</dcterms:created>
  <dcterms:modified xsi:type="dcterms:W3CDTF">2024-12-07T08:45:00Z</dcterms:modified>
</cp:coreProperties>
</file>